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06A00" w14:textId="4B38B45F" w:rsidR="00E42EBD" w:rsidRPr="005D2839" w:rsidRDefault="00E42EBD" w:rsidP="00E42EBD">
      <w:pPr>
        <w:pStyle w:val="a3"/>
        <w:keepNext/>
        <w:rPr>
          <w:rFonts w:ascii="Times New Roman" w:eastAsia="宋体" w:hAnsi="Times New Roman"/>
        </w:rPr>
      </w:pPr>
      <w:r w:rsidRPr="005D2839">
        <w:rPr>
          <w:rFonts w:ascii="Times New Roman" w:eastAsia="宋体" w:hAnsi="Times New Roman"/>
        </w:rPr>
        <w:t xml:space="preserve">Table </w:t>
      </w:r>
      <w:r w:rsidR="002F52C1">
        <w:rPr>
          <w:rFonts w:ascii="Times New Roman" w:eastAsia="宋体" w:hAnsi="Times New Roman"/>
        </w:rPr>
        <w:t>S</w:t>
      </w:r>
      <w:r>
        <w:rPr>
          <w:rFonts w:ascii="Times New Roman" w:eastAsia="宋体" w:hAnsi="Times New Roman"/>
        </w:rPr>
        <w:t>3.</w:t>
      </w:r>
      <w:r w:rsidRPr="005D2839">
        <w:rPr>
          <w:rFonts w:ascii="Times New Roman" w:eastAsia="宋体" w:hAnsi="Times New Roman"/>
        </w:rPr>
        <w:t xml:space="preserve"> T</w:t>
      </w:r>
      <w:r w:rsidR="009839BC">
        <w:rPr>
          <w:rFonts w:ascii="Times New Roman" w:eastAsia="宋体" w:hAnsi="Times New Roman" w:hint="eastAsia"/>
        </w:rPr>
        <w:t>h</w:t>
      </w:r>
      <w:r w:rsidR="009839BC">
        <w:rPr>
          <w:rFonts w:ascii="Times New Roman" w:eastAsia="宋体" w:hAnsi="Times New Roman"/>
        </w:rPr>
        <w:t>e t</w:t>
      </w:r>
      <w:r w:rsidRPr="005D2839">
        <w:rPr>
          <w:rFonts w:ascii="Times New Roman" w:eastAsia="宋体" w:hAnsi="Times New Roman"/>
        </w:rPr>
        <w:t>op 20 most frequent keywords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1036"/>
        <w:gridCol w:w="2117"/>
        <w:gridCol w:w="158"/>
        <w:gridCol w:w="1446"/>
        <w:gridCol w:w="63"/>
        <w:gridCol w:w="1526"/>
        <w:gridCol w:w="175"/>
        <w:gridCol w:w="1893"/>
      </w:tblGrid>
      <w:tr w:rsidR="00E42EBD" w:rsidRPr="005D2839" w14:paraId="2B0ACB53" w14:textId="77777777" w:rsidTr="0071033C">
        <w:trPr>
          <w:trHeight w:val="280"/>
        </w:trPr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7B4E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Rank</w:t>
            </w:r>
          </w:p>
        </w:tc>
        <w:tc>
          <w:tcPr>
            <w:tcW w:w="2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6289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Keywords</w:t>
            </w:r>
          </w:p>
        </w:tc>
        <w:tc>
          <w:tcPr>
            <w:tcW w:w="166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FDB5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Frequency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DDB9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Percentage, %</w:t>
            </w: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DB4C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Cumulative percentage, %</w:t>
            </w:r>
          </w:p>
        </w:tc>
      </w:tr>
      <w:tr w:rsidR="00E42EBD" w:rsidRPr="005D2839" w14:paraId="39CC970D" w14:textId="77777777" w:rsidTr="00A52391">
        <w:trPr>
          <w:trHeight w:val="280"/>
        </w:trPr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0B63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</w:t>
            </w:r>
          </w:p>
        </w:tc>
        <w:tc>
          <w:tcPr>
            <w:tcW w:w="22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5CE" w14:textId="0C156CD0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spinal</w:t>
            </w:r>
            <w:r w:rsidR="0071033C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 w:rsidRPr="005D2839">
              <w:rPr>
                <w:rFonts w:ascii="Times New Roman" w:eastAsia="宋体" w:hAnsi="Times New Roman" w:hint="eastAsia"/>
                <w:sz w:val="24"/>
              </w:rPr>
              <w:t>cord</w:t>
            </w:r>
            <w:r w:rsidR="0071033C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 w:rsidRPr="005D2839">
              <w:rPr>
                <w:rFonts w:ascii="Times New Roman" w:eastAsia="宋体" w:hAnsi="Times New Roman" w:hint="eastAsia"/>
                <w:sz w:val="24"/>
              </w:rPr>
              <w:t>injury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5ECE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55</w:t>
            </w:r>
          </w:p>
        </w:tc>
        <w:tc>
          <w:tcPr>
            <w:tcW w:w="15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DF20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3.87 </w:t>
            </w:r>
          </w:p>
        </w:tc>
        <w:tc>
          <w:tcPr>
            <w:tcW w:w="20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A3BF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3.87 </w:t>
            </w:r>
          </w:p>
        </w:tc>
      </w:tr>
      <w:tr w:rsidR="00E42EBD" w:rsidRPr="005D2839" w14:paraId="5E317A37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9E31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2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C127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express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B8AF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46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B7F1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3.23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4C07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7.10 </w:t>
            </w:r>
          </w:p>
        </w:tc>
      </w:tr>
      <w:tr w:rsidR="00E42EBD" w:rsidRPr="005D2839" w14:paraId="05ACA9FD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695F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3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2FBD" w14:textId="14F336A3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spinal</w:t>
            </w:r>
            <w:r w:rsidR="0071033C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 w:rsidRPr="005D2839">
              <w:rPr>
                <w:rFonts w:ascii="Times New Roman" w:eastAsia="宋体" w:hAnsi="Times New Roman" w:hint="eastAsia"/>
                <w:sz w:val="24"/>
              </w:rPr>
              <w:t>cor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316B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44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7B7C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3.09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24EF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0.20 </w:t>
            </w:r>
          </w:p>
        </w:tc>
      </w:tr>
      <w:tr w:rsidR="00E42EBD" w:rsidRPr="005D2839" w14:paraId="6C011483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F520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4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9888" w14:textId="48DDBF74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gene</w:t>
            </w:r>
            <w:r w:rsidR="0071033C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 w:rsidRPr="005D2839">
              <w:rPr>
                <w:rFonts w:ascii="Times New Roman" w:eastAsia="宋体" w:hAnsi="Times New Roman" w:hint="eastAsia"/>
                <w:sz w:val="24"/>
              </w:rPr>
              <w:t>express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4CF4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35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2BA6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2.46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4537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2.66 </w:t>
            </w:r>
          </w:p>
        </w:tc>
      </w:tr>
      <w:tr w:rsidR="00E42EBD" w:rsidRPr="005D2839" w14:paraId="59F35B89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D503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5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8B76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functional recover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109F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31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9880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2.18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4031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4.84 </w:t>
            </w:r>
          </w:p>
        </w:tc>
      </w:tr>
      <w:tr w:rsidR="00E42EBD" w:rsidRPr="005D2839" w14:paraId="2638F3B3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7866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6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D4E5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brai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27FC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30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3BC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2.11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806E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6.95 </w:t>
            </w:r>
          </w:p>
        </w:tc>
      </w:tr>
      <w:tr w:rsidR="00E42EBD" w:rsidRPr="005D2839" w14:paraId="59F4B6A2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D78A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7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CE35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activa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9181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29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024A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2.04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79C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8.99 </w:t>
            </w:r>
          </w:p>
        </w:tc>
      </w:tr>
      <w:tr w:rsidR="00E42EBD" w:rsidRPr="005D2839" w14:paraId="2F79745B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5253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8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FC18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injur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D233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26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D22F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.83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1EE1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20.82 </w:t>
            </w:r>
          </w:p>
        </w:tc>
      </w:tr>
      <w:tr w:rsidR="00E42EBD" w:rsidRPr="005D2839" w14:paraId="633FAF0E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9FFF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9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EAC7" w14:textId="5CF72CE9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messenger</w:t>
            </w:r>
            <w:r w:rsidR="0071033C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proofErr w:type="spellStart"/>
            <w:r w:rsidRPr="005D2839">
              <w:rPr>
                <w:rFonts w:ascii="Times New Roman" w:eastAsia="宋体" w:hAnsi="Times New Roman" w:hint="eastAsia"/>
                <w:sz w:val="24"/>
              </w:rPr>
              <w:t>rna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B8C6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25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DA9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.76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1C0B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22.57 </w:t>
            </w:r>
          </w:p>
        </w:tc>
      </w:tr>
      <w:tr w:rsidR="00E42EBD" w:rsidRPr="005D2839" w14:paraId="1352F6CA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9CDB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0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3F32" w14:textId="5BA1A0D6" w:rsidR="00E42EBD" w:rsidRPr="005D2839" w:rsidRDefault="0071033C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c</w:t>
            </w:r>
            <w:r w:rsidR="00E42EBD" w:rsidRPr="005D2839">
              <w:rPr>
                <w:rFonts w:ascii="Times New Roman" w:eastAsia="宋体" w:hAnsi="Times New Roman" w:hint="eastAsia"/>
                <w:sz w:val="24"/>
              </w:rPr>
              <w:t>entral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="00E42EBD" w:rsidRPr="005D2839">
              <w:rPr>
                <w:rFonts w:ascii="Times New Roman" w:eastAsia="宋体" w:hAnsi="Times New Roman" w:hint="eastAsia"/>
                <w:sz w:val="24"/>
              </w:rPr>
              <w:t>nervous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="00E42EBD" w:rsidRPr="005D2839">
              <w:rPr>
                <w:rFonts w:ascii="Times New Roman" w:eastAsia="宋体" w:hAnsi="Times New Roman" w:hint="eastAsia"/>
                <w:sz w:val="24"/>
              </w:rPr>
              <w:t>system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3F80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24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DF46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.69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6F19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24.26 </w:t>
            </w:r>
          </w:p>
        </w:tc>
      </w:tr>
      <w:tr w:rsidR="00E42EBD" w:rsidRPr="005D2839" w14:paraId="4D914918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5BA7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1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FF51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regenera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A4C2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23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9A9E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.62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67B4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25.88 </w:t>
            </w:r>
          </w:p>
        </w:tc>
      </w:tr>
      <w:tr w:rsidR="00E42EBD" w:rsidRPr="005D2839" w14:paraId="546C5AB3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C5A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2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F259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inflamma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F827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22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D660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.55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E211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27.43 </w:t>
            </w:r>
          </w:p>
        </w:tc>
      </w:tr>
      <w:tr w:rsidR="00E42EBD" w:rsidRPr="005D2839" w14:paraId="5624FBB7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6B87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3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0677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protei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D6B4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22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7834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.55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414C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28.97 </w:t>
            </w:r>
          </w:p>
        </w:tc>
      </w:tr>
      <w:tr w:rsidR="00E42EBD" w:rsidRPr="005D2839" w14:paraId="20A8F1EE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8607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4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9F9F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neuropathic pai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71DF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20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736C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.41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B000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30.38 </w:t>
            </w:r>
          </w:p>
        </w:tc>
      </w:tr>
      <w:tr w:rsidR="00E42EBD" w:rsidRPr="005D2839" w14:paraId="7A2A86B0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E9BE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5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CCED" w14:textId="62A7094C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up</w:t>
            </w:r>
            <w:r w:rsidR="0071033C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 w:rsidRPr="005D2839">
              <w:rPr>
                <w:rFonts w:ascii="Times New Roman" w:eastAsia="宋体" w:hAnsi="Times New Roman" w:hint="eastAsia"/>
                <w:sz w:val="24"/>
              </w:rPr>
              <w:t>regula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9510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20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4F0B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.41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36BC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31.79 </w:t>
            </w:r>
          </w:p>
        </w:tc>
      </w:tr>
      <w:tr w:rsidR="00E42EBD" w:rsidRPr="005D2839" w14:paraId="7D4E5A54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F736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6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B467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recover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8877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9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2E26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.34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3762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33.12 </w:t>
            </w:r>
          </w:p>
        </w:tc>
      </w:tr>
      <w:tr w:rsidR="00E42EBD" w:rsidRPr="005D2839" w14:paraId="5B40F079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3D67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7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800C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diseas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07DA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8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1893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.27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AC33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34.39 </w:t>
            </w:r>
          </w:p>
        </w:tc>
      </w:tr>
      <w:tr w:rsidR="00E42EBD" w:rsidRPr="005D2839" w14:paraId="64BDA6E8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4AE4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8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ED1D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mode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34AB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8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7ABC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.27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4674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35.65 </w:t>
            </w:r>
          </w:p>
        </w:tc>
      </w:tr>
      <w:tr w:rsidR="00E42EBD" w:rsidRPr="005D2839" w14:paraId="3988CB6D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F928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9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5C6F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cell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CD30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7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937C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.20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EF37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36.85 </w:t>
            </w:r>
          </w:p>
        </w:tc>
      </w:tr>
      <w:tr w:rsidR="00E42EBD" w:rsidRPr="005D2839" w14:paraId="6D201609" w14:textId="77777777" w:rsidTr="00A52391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0E226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20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A591" w14:textId="77777777" w:rsidR="00E42EBD" w:rsidRPr="005D2839" w:rsidRDefault="00E42EBD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neuron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9CBE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>17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0289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1.20 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0F9F" w14:textId="77777777" w:rsidR="00E42EBD" w:rsidRPr="005D2839" w:rsidRDefault="00E42EBD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5D2839">
              <w:rPr>
                <w:rFonts w:ascii="Times New Roman" w:eastAsia="宋体" w:hAnsi="Times New Roman" w:hint="eastAsia"/>
                <w:sz w:val="24"/>
              </w:rPr>
              <w:t xml:space="preserve">38.05 </w:t>
            </w:r>
          </w:p>
        </w:tc>
      </w:tr>
    </w:tbl>
    <w:p w14:paraId="02FA37DB" w14:textId="77777777" w:rsidR="00E42EBD" w:rsidRDefault="00E42EBD" w:rsidP="00E42EBD"/>
    <w:p w14:paraId="400B5287" w14:textId="77777777" w:rsidR="001619FB" w:rsidRDefault="001619FB"/>
    <w:sectPr w:rsidR="00161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AAF5C" w14:textId="77777777" w:rsidR="00515870" w:rsidRDefault="00515870" w:rsidP="002F52C1">
      <w:r>
        <w:separator/>
      </w:r>
    </w:p>
  </w:endnote>
  <w:endnote w:type="continuationSeparator" w:id="0">
    <w:p w14:paraId="595AF452" w14:textId="77777777" w:rsidR="00515870" w:rsidRDefault="00515870" w:rsidP="002F5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A5060" w14:textId="77777777" w:rsidR="00515870" w:rsidRDefault="00515870" w:rsidP="002F52C1">
      <w:r>
        <w:separator/>
      </w:r>
    </w:p>
  </w:footnote>
  <w:footnote w:type="continuationSeparator" w:id="0">
    <w:p w14:paraId="48AB9385" w14:textId="77777777" w:rsidR="00515870" w:rsidRDefault="00515870" w:rsidP="002F5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EBD"/>
    <w:rsid w:val="00106E54"/>
    <w:rsid w:val="001619FB"/>
    <w:rsid w:val="002F52C1"/>
    <w:rsid w:val="003E1748"/>
    <w:rsid w:val="00515870"/>
    <w:rsid w:val="0071033C"/>
    <w:rsid w:val="009839BC"/>
    <w:rsid w:val="00C24D7D"/>
    <w:rsid w:val="00E4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7FA81"/>
  <w15:chartTrackingRefBased/>
  <w15:docId w15:val="{2AA25E09-CFF5-41D6-A0B1-5C346B4E4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E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42EBD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2F5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52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5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52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威瑾</dc:creator>
  <cp:keywords/>
  <dc:description/>
  <cp:lastModifiedBy>钱 威瑾</cp:lastModifiedBy>
  <cp:revision>5</cp:revision>
  <dcterms:created xsi:type="dcterms:W3CDTF">2022-07-01T15:10:00Z</dcterms:created>
  <dcterms:modified xsi:type="dcterms:W3CDTF">2022-07-28T04:12:00Z</dcterms:modified>
</cp:coreProperties>
</file>